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3433" w:rsidRPr="00A74594" w:rsidRDefault="00D12C9A" w:rsidP="000B1095">
      <w:pPr>
        <w:keepLines/>
        <w:tabs>
          <w:tab w:val="left" w:pos="1820"/>
        </w:tabs>
        <w:suppressAutoHyphens/>
        <w:ind w:left="-284" w:right="-426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>Table A.2</w:t>
      </w:r>
      <w:r w:rsidR="00A74594" w:rsidRPr="00301879">
        <w:rPr>
          <w:rFonts w:ascii="Times New Roman" w:eastAsia="Calibri" w:hAnsi="Times New Roman" w:cs="Times New Roman"/>
          <w:lang w:val="en-US"/>
        </w:rPr>
        <w:t>: </w:t>
      </w:r>
      <w:bookmarkStart w:id="0" w:name="_GoBack"/>
      <w:bookmarkEnd w:id="0"/>
      <w:r w:rsidR="00162919">
        <w:rPr>
          <w:rFonts w:ascii="Times New Roman" w:hAnsi="Times New Roman" w:cs="Times New Roman"/>
          <w:lang w:val="en-US"/>
        </w:rPr>
        <w:t>D</w:t>
      </w:r>
      <w:r w:rsidR="00162919">
        <w:rPr>
          <w:rFonts w:ascii="Times New Roman" w:hAnsi="Times New Roman" w:cs="Times New Roman"/>
          <w:iCs/>
          <w:lang w:val="en-US"/>
        </w:rPr>
        <w:t xml:space="preserve">ata-Generating Model </w:t>
      </w:r>
      <w:r w:rsidR="00162919">
        <w:rPr>
          <w:rStyle w:val="atn"/>
          <w:rFonts w:ascii="Times New Roman" w:eastAsiaTheme="minorEastAsia" w:hAnsi="Times New Roman" w:cs="Times New Roman"/>
          <w:lang w:val="en-US"/>
        </w:rPr>
        <w:t>(DGM) performance index</w:t>
      </w:r>
      <w:r w:rsidR="00162919">
        <w:rPr>
          <w:rFonts w:ascii="Times New Roman" w:hAnsi="Times New Roman" w:cs="Times New Roman"/>
          <w:lang w:val="en-US"/>
        </w:rPr>
        <w:t xml:space="preserve"> for estimating the different factor effects (</w:t>
      </w:r>
      <w:r w:rsidR="00162919">
        <w:rPr>
          <w:rFonts w:ascii="Times New Roman" w:eastAsia="Calibri" w:hAnsi="Times New Roman" w:cs="Times New Roman"/>
          <w:lang w:val="en-US"/>
        </w:rPr>
        <w:t>baseline risk 0.37).</w:t>
      </w:r>
    </w:p>
    <w:tbl>
      <w:tblPr>
        <w:tblStyle w:val="Grilledutableau"/>
        <w:tblW w:w="10913" w:type="dxa"/>
        <w:tblInd w:w="-1008" w:type="dxa"/>
        <w:tblCellMar>
          <w:left w:w="28" w:type="dxa"/>
          <w:right w:w="40" w:type="dxa"/>
        </w:tblCellMar>
        <w:tblLook w:val="04A0" w:firstRow="1" w:lastRow="0" w:firstColumn="1" w:lastColumn="0" w:noHBand="0" w:noVBand="1"/>
      </w:tblPr>
      <w:tblGrid>
        <w:gridCol w:w="566"/>
        <w:gridCol w:w="562"/>
        <w:gridCol w:w="998"/>
        <w:gridCol w:w="709"/>
        <w:gridCol w:w="670"/>
        <w:gridCol w:w="459"/>
        <w:gridCol w:w="425"/>
        <w:gridCol w:w="676"/>
        <w:gridCol w:w="709"/>
        <w:gridCol w:w="425"/>
        <w:gridCol w:w="447"/>
        <w:gridCol w:w="10"/>
        <w:gridCol w:w="694"/>
        <w:gridCol w:w="550"/>
        <w:gridCol w:w="426"/>
        <w:gridCol w:w="436"/>
        <w:gridCol w:w="23"/>
        <w:gridCol w:w="678"/>
        <w:gridCol w:w="552"/>
        <w:gridCol w:w="429"/>
        <w:gridCol w:w="469"/>
      </w:tblGrid>
      <w:tr w:rsidR="00434EB1" w:rsidRPr="007F5E9A" w:rsidTr="003C76FC">
        <w:trPr>
          <w:trHeight w:val="244"/>
        </w:trPr>
        <w:tc>
          <w:tcPr>
            <w:tcW w:w="566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434EB1" w:rsidRPr="00081E77" w:rsidRDefault="002B3E68" w:rsidP="00FF65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b</w:t>
            </w:r>
          </w:p>
        </w:tc>
        <w:tc>
          <w:tcPr>
            <w:tcW w:w="562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434EB1" w:rsidRPr="00081E77" w:rsidRDefault="00FF656B" w:rsidP="00FF656B">
            <w:pPr>
              <w:rPr>
                <w:rFonts w:ascii="Times New Roman" w:hAnsi="Times New Roman" w:cs="Times New Roman"/>
              </w:rPr>
            </w:pPr>
            <w:r w:rsidRPr="00081E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81E77">
              <w:rPr>
                <w:rFonts w:ascii="Times New Roman" w:hAnsi="Times New Roman" w:cs="Times New Roman"/>
              </w:rPr>
              <w:t>RRt</w:t>
            </w:r>
            <w:proofErr w:type="spellEnd"/>
          </w:p>
        </w:tc>
        <w:tc>
          <w:tcPr>
            <w:tcW w:w="998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434EB1" w:rsidRPr="00081E77" w:rsidRDefault="008E2811" w:rsidP="008E2811">
            <w:pPr>
              <w:rPr>
                <w:rFonts w:ascii="Times New Roman" w:hAnsi="Times New Roman" w:cs="Times New Roman"/>
              </w:rPr>
            </w:pPr>
            <w:proofErr w:type="spellStart"/>
            <w:r w:rsidRPr="00081E77">
              <w:rPr>
                <w:rFonts w:ascii="Times New Roman" w:hAnsi="Times New Roman" w:cs="Times New Roman"/>
              </w:rPr>
              <w:t>factors</w:t>
            </w:r>
            <w:proofErr w:type="spellEnd"/>
          </w:p>
        </w:tc>
        <w:tc>
          <w:tcPr>
            <w:tcW w:w="8787" w:type="dxa"/>
            <w:gridSpan w:val="18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434EB1" w:rsidRPr="007F5E9A" w:rsidRDefault="00434EB1" w:rsidP="00D1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5E9A">
              <w:rPr>
                <w:rFonts w:ascii="Times New Roman" w:hAnsi="Times New Roman" w:cs="Times New Roman"/>
                <w:sz w:val="20"/>
                <w:szCs w:val="20"/>
              </w:rPr>
              <w:t>Breeding</w:t>
            </w:r>
            <w:proofErr w:type="spellEnd"/>
            <w:r w:rsidRPr="007F5E9A">
              <w:rPr>
                <w:rFonts w:ascii="Times New Roman" w:hAnsi="Times New Roman" w:cs="Times New Roman"/>
                <w:sz w:val="20"/>
                <w:szCs w:val="20"/>
              </w:rPr>
              <w:t xml:space="preserve"> site </w:t>
            </w:r>
            <w:proofErr w:type="spellStart"/>
            <w:r w:rsidRPr="007F5E9A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  <w:proofErr w:type="spellEnd"/>
          </w:p>
        </w:tc>
      </w:tr>
      <w:tr w:rsidR="00434EB1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434EB1" w:rsidRPr="00081E77" w:rsidRDefault="00434EB1" w:rsidP="00A46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434EB1" w:rsidRPr="00081E77" w:rsidRDefault="00434EB1" w:rsidP="00A46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434EB1" w:rsidRPr="00081E77" w:rsidRDefault="00434EB1" w:rsidP="00A46C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gridSpan w:val="9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434EB1" w:rsidRPr="007F5E9A" w:rsidRDefault="00434EB1" w:rsidP="00D1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E9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257" w:type="dxa"/>
            <w:gridSpan w:val="9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434EB1" w:rsidRPr="007F5E9A" w:rsidRDefault="00434EB1" w:rsidP="00D1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E9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434EB1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434EB1" w:rsidRPr="00081E77" w:rsidRDefault="00434EB1" w:rsidP="00A46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434EB1" w:rsidRPr="00081E77" w:rsidRDefault="00434EB1" w:rsidP="00A46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434EB1" w:rsidRPr="00081E77" w:rsidRDefault="00434EB1" w:rsidP="00A46C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gridSpan w:val="9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434EB1" w:rsidRPr="007F5E9A" w:rsidRDefault="00434EB1" w:rsidP="00D1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E9A">
              <w:rPr>
                <w:rFonts w:ascii="Times New Roman" w:hAnsi="Times New Roman" w:cs="Times New Roman"/>
                <w:sz w:val="20"/>
                <w:szCs w:val="20"/>
              </w:rPr>
              <w:t xml:space="preserve">Population </w:t>
            </w:r>
            <w:proofErr w:type="spellStart"/>
            <w:r w:rsidRPr="007F5E9A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4257" w:type="dxa"/>
            <w:gridSpan w:val="9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434EB1" w:rsidRPr="007F5E9A" w:rsidRDefault="00434EB1" w:rsidP="00D1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E9A">
              <w:rPr>
                <w:rFonts w:ascii="Times New Roman" w:hAnsi="Times New Roman" w:cs="Times New Roman"/>
                <w:sz w:val="20"/>
                <w:szCs w:val="20"/>
              </w:rPr>
              <w:t xml:space="preserve">Population </w:t>
            </w:r>
            <w:proofErr w:type="spellStart"/>
            <w:r w:rsidRPr="007F5E9A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  <w:proofErr w:type="spellEnd"/>
          </w:p>
        </w:tc>
      </w:tr>
      <w:tr w:rsidR="00434EB1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434EB1" w:rsidRPr="00081E77" w:rsidRDefault="00434EB1" w:rsidP="00A46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434EB1" w:rsidRPr="00081E77" w:rsidRDefault="00434EB1" w:rsidP="00A46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434EB1" w:rsidRPr="00081E77" w:rsidRDefault="00434EB1" w:rsidP="00A46C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3" w:type="dxa"/>
            <w:gridSpan w:val="4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434EB1" w:rsidRPr="007F5E9A" w:rsidRDefault="00434EB1" w:rsidP="00D1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E9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267" w:type="dxa"/>
            <w:gridSpan w:val="5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434EB1" w:rsidRPr="007F5E9A" w:rsidRDefault="00434EB1" w:rsidP="00D1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E9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129" w:type="dxa"/>
            <w:gridSpan w:val="5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434EB1" w:rsidRPr="007F5E9A" w:rsidRDefault="00434EB1" w:rsidP="00D1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E9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128" w:type="dxa"/>
            <w:gridSpan w:val="4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434EB1" w:rsidRPr="007F5E9A" w:rsidRDefault="00434EB1" w:rsidP="00D1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E9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434EB1" w:rsidRPr="00081E77" w:rsidRDefault="00434EB1" w:rsidP="00A46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434EB1" w:rsidRPr="00081E77" w:rsidRDefault="00434EB1" w:rsidP="00A46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434EB1" w:rsidRPr="00081E77" w:rsidRDefault="00434EB1" w:rsidP="00A46C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vAlign w:val="bottom"/>
          </w:tcPr>
          <w:p w:rsidR="00434EB1" w:rsidRPr="007F5E9A" w:rsidRDefault="00434EB1" w:rsidP="00D1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5E9A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67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:rsidR="00434EB1" w:rsidRPr="007F5E9A" w:rsidRDefault="00434EB1" w:rsidP="00D1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E9A">
              <w:rPr>
                <w:rFonts w:ascii="Times New Roman" w:hAnsi="Times New Roman" w:cs="Times New Roman"/>
                <w:sz w:val="20"/>
                <w:szCs w:val="20"/>
              </w:rPr>
              <w:t>MSE</w:t>
            </w:r>
          </w:p>
        </w:tc>
        <w:tc>
          <w:tcPr>
            <w:tcW w:w="45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:rsidR="00434EB1" w:rsidRPr="007F5E9A" w:rsidRDefault="00434EB1" w:rsidP="00D1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E9A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425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bottom"/>
          </w:tcPr>
          <w:p w:rsidR="00434EB1" w:rsidRPr="007F5E9A" w:rsidRDefault="00434EB1" w:rsidP="00D1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E9A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</w:p>
        </w:tc>
        <w:tc>
          <w:tcPr>
            <w:tcW w:w="6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  <w:vAlign w:val="bottom"/>
          </w:tcPr>
          <w:p w:rsidR="00434EB1" w:rsidRPr="007F5E9A" w:rsidRDefault="00434EB1" w:rsidP="00D1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5E9A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709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vAlign w:val="bottom"/>
          </w:tcPr>
          <w:p w:rsidR="00434EB1" w:rsidRPr="007F5E9A" w:rsidRDefault="00434EB1" w:rsidP="00D1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E9A">
              <w:rPr>
                <w:rFonts w:ascii="Times New Roman" w:hAnsi="Times New Roman" w:cs="Times New Roman"/>
                <w:sz w:val="20"/>
                <w:szCs w:val="20"/>
              </w:rPr>
              <w:t>MSE</w:t>
            </w:r>
          </w:p>
        </w:tc>
        <w:tc>
          <w:tcPr>
            <w:tcW w:w="425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vAlign w:val="bottom"/>
          </w:tcPr>
          <w:p w:rsidR="00434EB1" w:rsidRPr="007F5E9A" w:rsidRDefault="00434EB1" w:rsidP="00D1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E9A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447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434EB1" w:rsidRPr="007F5E9A" w:rsidRDefault="00434EB1" w:rsidP="00D1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E9A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</w:p>
        </w:tc>
        <w:tc>
          <w:tcPr>
            <w:tcW w:w="704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  <w:vAlign w:val="bottom"/>
          </w:tcPr>
          <w:p w:rsidR="00434EB1" w:rsidRPr="007F5E9A" w:rsidRDefault="00434EB1" w:rsidP="00D1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5E9A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550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vAlign w:val="bottom"/>
          </w:tcPr>
          <w:p w:rsidR="00434EB1" w:rsidRPr="007F5E9A" w:rsidRDefault="00434EB1" w:rsidP="00081E77">
            <w:pPr>
              <w:ind w:left="-39" w:firstLine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E9A">
              <w:rPr>
                <w:rFonts w:ascii="Times New Roman" w:hAnsi="Times New Roman" w:cs="Times New Roman"/>
                <w:sz w:val="20"/>
                <w:szCs w:val="20"/>
              </w:rPr>
              <w:t>MSE</w:t>
            </w:r>
          </w:p>
        </w:tc>
        <w:tc>
          <w:tcPr>
            <w:tcW w:w="426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vAlign w:val="bottom"/>
          </w:tcPr>
          <w:p w:rsidR="00434EB1" w:rsidRPr="007F5E9A" w:rsidRDefault="00434EB1" w:rsidP="00D1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E9A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436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434EB1" w:rsidRPr="007F5E9A" w:rsidRDefault="00434EB1" w:rsidP="00D1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E9A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</w:p>
        </w:tc>
        <w:tc>
          <w:tcPr>
            <w:tcW w:w="701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  <w:vAlign w:val="bottom"/>
          </w:tcPr>
          <w:p w:rsidR="00434EB1" w:rsidRPr="007F5E9A" w:rsidRDefault="00434EB1" w:rsidP="00D1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5E9A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552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vAlign w:val="bottom"/>
          </w:tcPr>
          <w:p w:rsidR="00434EB1" w:rsidRPr="007F5E9A" w:rsidRDefault="00434EB1" w:rsidP="00D1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E9A">
              <w:rPr>
                <w:rFonts w:ascii="Times New Roman" w:hAnsi="Times New Roman" w:cs="Times New Roman"/>
                <w:sz w:val="20"/>
                <w:szCs w:val="20"/>
              </w:rPr>
              <w:t>MSE</w:t>
            </w:r>
          </w:p>
        </w:tc>
        <w:tc>
          <w:tcPr>
            <w:tcW w:w="429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vAlign w:val="bottom"/>
          </w:tcPr>
          <w:p w:rsidR="00434EB1" w:rsidRPr="007F5E9A" w:rsidRDefault="00434EB1" w:rsidP="00D1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E9A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467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434EB1" w:rsidRPr="007F5E9A" w:rsidRDefault="00434EB1" w:rsidP="00D1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E9A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  <w:r w:rsidRPr="00081E77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562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  <w:r w:rsidRPr="00081E77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98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rPr>
                <w:rFonts w:ascii="Times New Roman" w:hAnsi="Times New Roman" w:cs="Times New Roman"/>
              </w:rPr>
            </w:pPr>
            <w:r w:rsidRPr="00081E7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0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7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9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25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76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25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447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4" w:type="dxa"/>
            <w:gridSpan w:val="2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55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42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3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01" w:type="dxa"/>
            <w:gridSpan w:val="2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552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429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67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rPr>
                <w:rFonts w:ascii="Times New Roman" w:hAnsi="Times New Roman" w:cs="Times New Roman"/>
              </w:rPr>
            </w:pPr>
            <w:proofErr w:type="spellStart"/>
            <w:r w:rsidRPr="00081E77">
              <w:rPr>
                <w:rFonts w:ascii="Times New Roman" w:hAnsi="Times New Roman" w:cs="Times New Roman"/>
              </w:rPr>
              <w:t>Sex</w:t>
            </w:r>
            <w:proofErr w:type="spellEnd"/>
          </w:p>
        </w:tc>
        <w:tc>
          <w:tcPr>
            <w:tcW w:w="70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76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4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04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5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3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1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081E77" w:rsidRPr="007F5E9A" w:rsidTr="003C76FC">
        <w:trPr>
          <w:trHeight w:val="245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rPr>
                <w:rFonts w:ascii="Times New Roman" w:hAnsi="Times New Roman" w:cs="Times New Roman"/>
              </w:rPr>
            </w:pPr>
            <w:proofErr w:type="spellStart"/>
            <w:r w:rsidRPr="00081E77">
              <w:rPr>
                <w:rFonts w:ascii="Times New Roman" w:hAnsi="Times New Roman" w:cs="Times New Roman"/>
              </w:rPr>
              <w:t>Treatment</w:t>
            </w:r>
            <w:proofErr w:type="spellEnd"/>
          </w:p>
        </w:tc>
        <w:tc>
          <w:tcPr>
            <w:tcW w:w="70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6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76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4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4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5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3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1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D12C9A" w:rsidP="007F5E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709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67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59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76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4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04" w:type="dxa"/>
            <w:gridSpan w:val="2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55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2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43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01" w:type="dxa"/>
            <w:gridSpan w:val="2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552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29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6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  <w:r w:rsidRPr="00081E77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98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rPr>
                <w:rFonts w:ascii="Times New Roman" w:hAnsi="Times New Roman" w:cs="Times New Roman"/>
              </w:rPr>
            </w:pPr>
            <w:r w:rsidRPr="00081E7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0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9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25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76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709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25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47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4" w:type="dxa"/>
            <w:gridSpan w:val="2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55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42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3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01" w:type="dxa"/>
            <w:gridSpan w:val="2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552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429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67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rPr>
                <w:rFonts w:ascii="Times New Roman" w:hAnsi="Times New Roman" w:cs="Times New Roman"/>
              </w:rPr>
            </w:pPr>
            <w:proofErr w:type="spellStart"/>
            <w:r w:rsidRPr="00081E77">
              <w:rPr>
                <w:rFonts w:ascii="Times New Roman" w:hAnsi="Times New Roman" w:cs="Times New Roman"/>
              </w:rPr>
              <w:t>Sex</w:t>
            </w:r>
            <w:proofErr w:type="spellEnd"/>
          </w:p>
        </w:tc>
        <w:tc>
          <w:tcPr>
            <w:tcW w:w="70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76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4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4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5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3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1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rPr>
                <w:rFonts w:ascii="Times New Roman" w:hAnsi="Times New Roman" w:cs="Times New Roman"/>
              </w:rPr>
            </w:pPr>
            <w:proofErr w:type="spellStart"/>
            <w:r w:rsidRPr="00081E77">
              <w:rPr>
                <w:rFonts w:ascii="Times New Roman" w:hAnsi="Times New Roman" w:cs="Times New Roman"/>
              </w:rPr>
              <w:t>Treatment</w:t>
            </w:r>
            <w:proofErr w:type="spellEnd"/>
          </w:p>
        </w:tc>
        <w:tc>
          <w:tcPr>
            <w:tcW w:w="70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6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76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4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04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5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3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01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D12C9A" w:rsidP="007F5E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709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67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59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76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4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04" w:type="dxa"/>
            <w:gridSpan w:val="2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55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2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3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1" w:type="dxa"/>
            <w:gridSpan w:val="2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552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29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6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  <w:r w:rsidRPr="00081E77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98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rPr>
                <w:rFonts w:ascii="Times New Roman" w:hAnsi="Times New Roman" w:cs="Times New Roman"/>
              </w:rPr>
            </w:pPr>
            <w:r w:rsidRPr="00081E7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0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7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9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425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76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709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25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47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4" w:type="dxa"/>
            <w:gridSpan w:val="2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55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42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3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01" w:type="dxa"/>
            <w:gridSpan w:val="2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552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429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67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081E77" w:rsidRPr="007F5E9A" w:rsidTr="003C76FC">
        <w:trPr>
          <w:trHeight w:val="245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rPr>
                <w:rFonts w:ascii="Times New Roman" w:hAnsi="Times New Roman" w:cs="Times New Roman"/>
              </w:rPr>
            </w:pPr>
            <w:proofErr w:type="spellStart"/>
            <w:r w:rsidRPr="00081E77">
              <w:rPr>
                <w:rFonts w:ascii="Times New Roman" w:hAnsi="Times New Roman" w:cs="Times New Roman"/>
              </w:rPr>
              <w:t>Sex</w:t>
            </w:r>
            <w:proofErr w:type="spellEnd"/>
          </w:p>
        </w:tc>
        <w:tc>
          <w:tcPr>
            <w:tcW w:w="70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6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76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4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4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5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3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01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rPr>
                <w:rFonts w:ascii="Times New Roman" w:hAnsi="Times New Roman" w:cs="Times New Roman"/>
              </w:rPr>
            </w:pPr>
            <w:proofErr w:type="spellStart"/>
            <w:r w:rsidRPr="00081E77">
              <w:rPr>
                <w:rFonts w:ascii="Times New Roman" w:hAnsi="Times New Roman" w:cs="Times New Roman"/>
              </w:rPr>
              <w:t>Treatment</w:t>
            </w:r>
            <w:proofErr w:type="spellEnd"/>
          </w:p>
        </w:tc>
        <w:tc>
          <w:tcPr>
            <w:tcW w:w="70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6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76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4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4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5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3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01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D12C9A" w:rsidP="007F5E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709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67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59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76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4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04" w:type="dxa"/>
            <w:gridSpan w:val="2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55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2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3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01" w:type="dxa"/>
            <w:gridSpan w:val="2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552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29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6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  <w:r w:rsidRPr="00081E7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98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rPr>
                <w:rFonts w:ascii="Times New Roman" w:hAnsi="Times New Roman" w:cs="Times New Roman"/>
              </w:rPr>
            </w:pPr>
            <w:r w:rsidRPr="00081E7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0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9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25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76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709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25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47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4" w:type="dxa"/>
            <w:gridSpan w:val="2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55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42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3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01" w:type="dxa"/>
            <w:gridSpan w:val="2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552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429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67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rPr>
                <w:rFonts w:ascii="Times New Roman" w:hAnsi="Times New Roman" w:cs="Times New Roman"/>
              </w:rPr>
            </w:pPr>
            <w:proofErr w:type="spellStart"/>
            <w:r w:rsidRPr="00081E77">
              <w:rPr>
                <w:rFonts w:ascii="Times New Roman" w:hAnsi="Times New Roman" w:cs="Times New Roman"/>
              </w:rPr>
              <w:t>Sex</w:t>
            </w:r>
            <w:proofErr w:type="spellEnd"/>
          </w:p>
        </w:tc>
        <w:tc>
          <w:tcPr>
            <w:tcW w:w="70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6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76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4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04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5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3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1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rPr>
                <w:rFonts w:ascii="Times New Roman" w:hAnsi="Times New Roman" w:cs="Times New Roman"/>
              </w:rPr>
            </w:pPr>
            <w:proofErr w:type="spellStart"/>
            <w:r w:rsidRPr="00081E77">
              <w:rPr>
                <w:rFonts w:ascii="Times New Roman" w:hAnsi="Times New Roman" w:cs="Times New Roman"/>
              </w:rPr>
              <w:t>Treatment</w:t>
            </w:r>
            <w:proofErr w:type="spellEnd"/>
          </w:p>
        </w:tc>
        <w:tc>
          <w:tcPr>
            <w:tcW w:w="70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6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76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4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4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5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4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3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01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D12C9A" w:rsidP="007F5E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709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67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59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76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44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04" w:type="dxa"/>
            <w:gridSpan w:val="2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55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2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3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01" w:type="dxa"/>
            <w:gridSpan w:val="2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552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29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6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  <w:r w:rsidRPr="00081E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2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  <w:r w:rsidRPr="00081E77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98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rPr>
                <w:rFonts w:ascii="Times New Roman" w:hAnsi="Times New Roman" w:cs="Times New Roman"/>
              </w:rPr>
            </w:pPr>
            <w:r w:rsidRPr="00081E7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0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7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9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25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76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709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25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47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4" w:type="dxa"/>
            <w:gridSpan w:val="2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55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42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3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01" w:type="dxa"/>
            <w:gridSpan w:val="2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552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429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467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081E77" w:rsidRPr="007F5E9A" w:rsidTr="003C76FC">
        <w:trPr>
          <w:trHeight w:val="245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rPr>
                <w:rFonts w:ascii="Times New Roman" w:hAnsi="Times New Roman" w:cs="Times New Roman"/>
              </w:rPr>
            </w:pPr>
            <w:proofErr w:type="spellStart"/>
            <w:r w:rsidRPr="00081E77">
              <w:rPr>
                <w:rFonts w:ascii="Times New Roman" w:hAnsi="Times New Roman" w:cs="Times New Roman"/>
              </w:rPr>
              <w:t>Sex</w:t>
            </w:r>
            <w:proofErr w:type="spellEnd"/>
          </w:p>
        </w:tc>
        <w:tc>
          <w:tcPr>
            <w:tcW w:w="70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6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76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4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04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5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3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01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rPr>
                <w:rFonts w:ascii="Times New Roman" w:hAnsi="Times New Roman" w:cs="Times New Roman"/>
              </w:rPr>
            </w:pPr>
            <w:proofErr w:type="spellStart"/>
            <w:r w:rsidRPr="00081E77">
              <w:rPr>
                <w:rFonts w:ascii="Times New Roman" w:hAnsi="Times New Roman" w:cs="Times New Roman"/>
              </w:rPr>
              <w:t>Treatment</w:t>
            </w:r>
            <w:proofErr w:type="spellEnd"/>
          </w:p>
        </w:tc>
        <w:tc>
          <w:tcPr>
            <w:tcW w:w="70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76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4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04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5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3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1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D12C9A" w:rsidP="007F5E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709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67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59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76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4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4" w:type="dxa"/>
            <w:gridSpan w:val="2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5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2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3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01" w:type="dxa"/>
            <w:gridSpan w:val="2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552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29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6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  <w:r w:rsidRPr="00081E77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98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rPr>
                <w:rFonts w:ascii="Times New Roman" w:hAnsi="Times New Roman" w:cs="Times New Roman"/>
              </w:rPr>
            </w:pPr>
            <w:r w:rsidRPr="00081E7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0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67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9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25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76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25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47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4" w:type="dxa"/>
            <w:gridSpan w:val="2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55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42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3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01" w:type="dxa"/>
            <w:gridSpan w:val="2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552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429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467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rPr>
                <w:rFonts w:ascii="Times New Roman" w:hAnsi="Times New Roman" w:cs="Times New Roman"/>
              </w:rPr>
            </w:pPr>
            <w:proofErr w:type="spellStart"/>
            <w:r w:rsidRPr="00081E77">
              <w:rPr>
                <w:rFonts w:ascii="Times New Roman" w:hAnsi="Times New Roman" w:cs="Times New Roman"/>
              </w:rPr>
              <w:t>Sex</w:t>
            </w:r>
            <w:proofErr w:type="spellEnd"/>
          </w:p>
        </w:tc>
        <w:tc>
          <w:tcPr>
            <w:tcW w:w="70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76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4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04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5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3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1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rPr>
                <w:rFonts w:ascii="Times New Roman" w:hAnsi="Times New Roman" w:cs="Times New Roman"/>
              </w:rPr>
            </w:pPr>
            <w:proofErr w:type="spellStart"/>
            <w:r w:rsidRPr="00081E77">
              <w:rPr>
                <w:rFonts w:ascii="Times New Roman" w:hAnsi="Times New Roman" w:cs="Times New Roman"/>
              </w:rPr>
              <w:t>Treatment</w:t>
            </w:r>
            <w:proofErr w:type="spellEnd"/>
          </w:p>
        </w:tc>
        <w:tc>
          <w:tcPr>
            <w:tcW w:w="70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6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76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4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04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5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3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01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D12C9A" w:rsidP="007F5E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709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67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59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76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4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4" w:type="dxa"/>
            <w:gridSpan w:val="2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55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2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01" w:type="dxa"/>
            <w:gridSpan w:val="2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552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29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6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081E77" w:rsidRPr="007F5E9A" w:rsidTr="003C76FC">
        <w:trPr>
          <w:trHeight w:val="245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  <w:r w:rsidRPr="00081E77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98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rPr>
                <w:rFonts w:ascii="Times New Roman" w:hAnsi="Times New Roman" w:cs="Times New Roman"/>
              </w:rPr>
            </w:pPr>
            <w:r w:rsidRPr="00081E7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0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9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25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76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709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25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47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4" w:type="dxa"/>
            <w:gridSpan w:val="2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55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42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3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01" w:type="dxa"/>
            <w:gridSpan w:val="2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552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429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67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rPr>
                <w:rFonts w:ascii="Times New Roman" w:hAnsi="Times New Roman" w:cs="Times New Roman"/>
              </w:rPr>
            </w:pPr>
            <w:proofErr w:type="spellStart"/>
            <w:r w:rsidRPr="00081E77">
              <w:rPr>
                <w:rFonts w:ascii="Times New Roman" w:hAnsi="Times New Roman" w:cs="Times New Roman"/>
              </w:rPr>
              <w:t>Sex</w:t>
            </w:r>
            <w:proofErr w:type="spellEnd"/>
          </w:p>
        </w:tc>
        <w:tc>
          <w:tcPr>
            <w:tcW w:w="70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6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76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4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4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5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1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rPr>
                <w:rFonts w:ascii="Times New Roman" w:hAnsi="Times New Roman" w:cs="Times New Roman"/>
              </w:rPr>
            </w:pPr>
            <w:proofErr w:type="spellStart"/>
            <w:r w:rsidRPr="00081E77">
              <w:rPr>
                <w:rFonts w:ascii="Times New Roman" w:hAnsi="Times New Roman" w:cs="Times New Roman"/>
              </w:rPr>
              <w:t>Treatment</w:t>
            </w:r>
            <w:proofErr w:type="spellEnd"/>
          </w:p>
        </w:tc>
        <w:tc>
          <w:tcPr>
            <w:tcW w:w="70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6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76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4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4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5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01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D12C9A" w:rsidP="007F5E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709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7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59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76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4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4" w:type="dxa"/>
            <w:gridSpan w:val="2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55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2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3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01" w:type="dxa"/>
            <w:gridSpan w:val="2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552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29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6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  <w:r w:rsidRPr="00081E7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98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rPr>
                <w:rFonts w:ascii="Times New Roman" w:hAnsi="Times New Roman" w:cs="Times New Roman"/>
              </w:rPr>
            </w:pPr>
            <w:r w:rsidRPr="00081E7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0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7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9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25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76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709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25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47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4" w:type="dxa"/>
            <w:gridSpan w:val="2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55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42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3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01" w:type="dxa"/>
            <w:gridSpan w:val="2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552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429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67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rPr>
                <w:rFonts w:ascii="Times New Roman" w:hAnsi="Times New Roman" w:cs="Times New Roman"/>
              </w:rPr>
            </w:pPr>
            <w:proofErr w:type="spellStart"/>
            <w:r w:rsidRPr="00081E77">
              <w:rPr>
                <w:rFonts w:ascii="Times New Roman" w:hAnsi="Times New Roman" w:cs="Times New Roman"/>
              </w:rPr>
              <w:t>Sex</w:t>
            </w:r>
            <w:proofErr w:type="spellEnd"/>
          </w:p>
        </w:tc>
        <w:tc>
          <w:tcPr>
            <w:tcW w:w="70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6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76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4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4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5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3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01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81E77" w:rsidRPr="007F5E9A" w:rsidTr="003C76FC">
        <w:trPr>
          <w:trHeight w:val="244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rPr>
                <w:rFonts w:ascii="Times New Roman" w:hAnsi="Times New Roman" w:cs="Times New Roman"/>
              </w:rPr>
            </w:pPr>
            <w:proofErr w:type="spellStart"/>
            <w:r w:rsidRPr="00081E77">
              <w:rPr>
                <w:rFonts w:ascii="Times New Roman" w:hAnsi="Times New Roman" w:cs="Times New Roman"/>
              </w:rPr>
              <w:t>Treatment</w:t>
            </w:r>
            <w:proofErr w:type="spellEnd"/>
          </w:p>
        </w:tc>
        <w:tc>
          <w:tcPr>
            <w:tcW w:w="70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6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4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76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4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4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5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3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01" w:type="dxa"/>
            <w:gridSpan w:val="2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081E77" w:rsidRPr="007F5E9A" w:rsidTr="003C76FC">
        <w:trPr>
          <w:trHeight w:val="245"/>
        </w:trPr>
        <w:tc>
          <w:tcPr>
            <w:tcW w:w="56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7F5E9A" w:rsidP="007F5E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F5E9A" w:rsidRPr="00081E77" w:rsidRDefault="00D12C9A" w:rsidP="007F5E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709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7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59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76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4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4" w:type="dxa"/>
            <w:gridSpan w:val="2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55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2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3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01" w:type="dxa"/>
            <w:gridSpan w:val="2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552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29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67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:rsidR="007F5E9A" w:rsidRPr="00081E77" w:rsidRDefault="007F5E9A" w:rsidP="008E28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E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811" w:rsidRPr="00081E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</w:tbl>
    <w:p w:rsidR="00D12C9A" w:rsidRDefault="00D12C9A" w:rsidP="00D12C9A">
      <w:pPr>
        <w:pStyle w:val="Lgende"/>
        <w:ind w:left="-284" w:right="-567"/>
        <w:rPr>
          <w:rFonts w:ascii="Times New Roman" w:hAnsi="Times New Roman" w:cs="Times New Roman"/>
          <w:color w:val="auto"/>
          <w:sz w:val="24"/>
          <w:szCs w:val="22"/>
          <w:lang w:val="en-US"/>
        </w:rPr>
      </w:pPr>
      <w:r w:rsidRPr="00D12C9A">
        <w:rPr>
          <w:b/>
          <w:color w:val="auto"/>
          <w:sz w:val="20"/>
          <w:lang w:val="en-US"/>
        </w:rPr>
        <w:t>BS</w:t>
      </w:r>
      <w:r>
        <w:rPr>
          <w:color w:val="auto"/>
          <w:sz w:val="20"/>
          <w:lang w:val="en-US"/>
        </w:rPr>
        <w:t>: Breeding site</w:t>
      </w:r>
      <w:r>
        <w:rPr>
          <w:b/>
          <w:color w:val="auto"/>
          <w:sz w:val="20"/>
          <w:lang w:val="en-US"/>
        </w:rPr>
        <w:t>, CR</w:t>
      </w:r>
      <w:r>
        <w:rPr>
          <w:color w:val="auto"/>
          <w:sz w:val="20"/>
          <w:lang w:val="en-US"/>
        </w:rPr>
        <w:t xml:space="preserve">: Coverage Rate, </w:t>
      </w:r>
      <w:r>
        <w:rPr>
          <w:b/>
          <w:color w:val="auto"/>
          <w:sz w:val="20"/>
          <w:lang w:val="en-US"/>
        </w:rPr>
        <w:t>SR</w:t>
      </w:r>
      <w:r>
        <w:rPr>
          <w:color w:val="auto"/>
          <w:sz w:val="20"/>
          <w:lang w:val="en-US"/>
        </w:rPr>
        <w:t>: Significance Rate</w:t>
      </w:r>
      <w:r>
        <w:rPr>
          <w:b/>
          <w:color w:val="auto"/>
          <w:sz w:val="20"/>
          <w:lang w:val="en-US"/>
        </w:rPr>
        <w:t xml:space="preserve">, </w:t>
      </w:r>
      <w:proofErr w:type="spellStart"/>
      <w:r>
        <w:rPr>
          <w:b/>
          <w:color w:val="auto"/>
          <w:sz w:val="20"/>
          <w:lang w:val="en-US"/>
        </w:rPr>
        <w:t>RRt</w:t>
      </w:r>
      <w:proofErr w:type="spellEnd"/>
      <w:r>
        <w:rPr>
          <w:color w:val="auto"/>
          <w:sz w:val="20"/>
          <w:lang w:val="en-US"/>
        </w:rPr>
        <w:t xml:space="preserve">: Treatment Relative Risk, </w:t>
      </w:r>
      <w:proofErr w:type="spellStart"/>
      <w:proofErr w:type="gramStart"/>
      <w:r>
        <w:rPr>
          <w:b/>
          <w:color w:val="auto"/>
          <w:sz w:val="20"/>
          <w:lang w:val="en-US"/>
        </w:rPr>
        <w:t>RRb</w:t>
      </w:r>
      <w:proofErr w:type="spellEnd"/>
      <w:proofErr w:type="gramEnd"/>
      <w:r>
        <w:rPr>
          <w:color w:val="auto"/>
          <w:sz w:val="20"/>
          <w:lang w:val="en-US"/>
        </w:rPr>
        <w:t>: Breeding site Relative Risk.</w:t>
      </w:r>
    </w:p>
    <w:p w:rsidR="00434EB1" w:rsidRDefault="00434EB1">
      <w:pPr>
        <w:rPr>
          <w:sz w:val="24"/>
        </w:rPr>
      </w:pPr>
    </w:p>
    <w:sectPr w:rsidR="00434EB1" w:rsidSect="000B1095">
      <w:pgSz w:w="11906" w:h="16838"/>
      <w:pgMar w:top="1417" w:right="849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EB9"/>
    <w:rsid w:val="00046D04"/>
    <w:rsid w:val="00081E77"/>
    <w:rsid w:val="000B1095"/>
    <w:rsid w:val="000F21D2"/>
    <w:rsid w:val="0015491A"/>
    <w:rsid w:val="00162919"/>
    <w:rsid w:val="001F0780"/>
    <w:rsid w:val="00204029"/>
    <w:rsid w:val="0021645E"/>
    <w:rsid w:val="00293F17"/>
    <w:rsid w:val="002B3E68"/>
    <w:rsid w:val="003C76FC"/>
    <w:rsid w:val="003E18DA"/>
    <w:rsid w:val="00431980"/>
    <w:rsid w:val="00434EB1"/>
    <w:rsid w:val="004E144C"/>
    <w:rsid w:val="005501C1"/>
    <w:rsid w:val="00551375"/>
    <w:rsid w:val="0058224A"/>
    <w:rsid w:val="006835E4"/>
    <w:rsid w:val="006F37A2"/>
    <w:rsid w:val="007F5E9A"/>
    <w:rsid w:val="008B6BDA"/>
    <w:rsid w:val="008E2811"/>
    <w:rsid w:val="00982EB9"/>
    <w:rsid w:val="00A46C11"/>
    <w:rsid w:val="00A74594"/>
    <w:rsid w:val="00AD23B4"/>
    <w:rsid w:val="00AE0FDA"/>
    <w:rsid w:val="00AE1792"/>
    <w:rsid w:val="00B15126"/>
    <w:rsid w:val="00BF7437"/>
    <w:rsid w:val="00C21EA1"/>
    <w:rsid w:val="00CD14C6"/>
    <w:rsid w:val="00CE1C7D"/>
    <w:rsid w:val="00D03A78"/>
    <w:rsid w:val="00D11629"/>
    <w:rsid w:val="00D12C9A"/>
    <w:rsid w:val="00DA4AE9"/>
    <w:rsid w:val="00EA3433"/>
    <w:rsid w:val="00EB785F"/>
    <w:rsid w:val="00F44971"/>
    <w:rsid w:val="00F92D9C"/>
    <w:rsid w:val="00FF6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51C87E-C18A-4DA1-8605-B7FB9C27A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7437"/>
  </w:style>
  <w:style w:type="paragraph" w:styleId="Titre1">
    <w:name w:val="heading 1"/>
    <w:basedOn w:val="Normal"/>
    <w:next w:val="Normal"/>
    <w:link w:val="Titre1Car"/>
    <w:uiPriority w:val="9"/>
    <w:qFormat/>
    <w:rsid w:val="00BF74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uiPriority w:val="9"/>
    <w:qFormat/>
    <w:rsid w:val="00BF743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BF743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F743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BF7437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BF7437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Accentuation">
    <w:name w:val="Emphasis"/>
    <w:basedOn w:val="Policepardfaut"/>
    <w:uiPriority w:val="20"/>
    <w:qFormat/>
    <w:rsid w:val="00BF7437"/>
    <w:rPr>
      <w:i/>
      <w:iCs/>
    </w:rPr>
  </w:style>
  <w:style w:type="paragraph" w:styleId="Paragraphedeliste">
    <w:name w:val="List Paragraph"/>
    <w:basedOn w:val="Normal"/>
    <w:uiPriority w:val="34"/>
    <w:qFormat/>
    <w:rsid w:val="00BF7437"/>
    <w:pPr>
      <w:ind w:left="720"/>
      <w:contextualSpacing/>
    </w:pPr>
  </w:style>
  <w:style w:type="table" w:styleId="Grilledutableau">
    <w:name w:val="Table Grid"/>
    <w:basedOn w:val="TableauNormal"/>
    <w:uiPriority w:val="39"/>
    <w:rsid w:val="00982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tn">
    <w:name w:val="atn"/>
    <w:basedOn w:val="Policepardfaut"/>
    <w:rsid w:val="00A74594"/>
  </w:style>
  <w:style w:type="character" w:styleId="Numrodeligne">
    <w:name w:val="line number"/>
    <w:basedOn w:val="Policepardfaut"/>
    <w:uiPriority w:val="99"/>
    <w:semiHidden/>
    <w:unhideWhenUsed/>
    <w:rsid w:val="0015491A"/>
  </w:style>
  <w:style w:type="paragraph" w:styleId="Lgende">
    <w:name w:val="caption"/>
    <w:basedOn w:val="Normal"/>
    <w:next w:val="Normal"/>
    <w:uiPriority w:val="35"/>
    <w:unhideWhenUsed/>
    <w:qFormat/>
    <w:rsid w:val="00D12C9A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3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174920-DEB5-451D-BBB8-2AD853778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57</TotalTime>
  <Pages>1</Pages>
  <Words>555</Words>
  <Characters>3054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</dc:creator>
  <cp:keywords/>
  <dc:description/>
  <cp:lastModifiedBy>utilisateur</cp:lastModifiedBy>
  <cp:revision>20</cp:revision>
  <dcterms:created xsi:type="dcterms:W3CDTF">2018-10-18T13:26:00Z</dcterms:created>
  <dcterms:modified xsi:type="dcterms:W3CDTF">2019-05-16T13:12:00Z</dcterms:modified>
</cp:coreProperties>
</file>